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3371E" w14:textId="08C772D4" w:rsidR="00E26B01" w:rsidRDefault="00070A7A" w:rsidP="00E26B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0A7A">
        <w:rPr>
          <w:rFonts w:ascii="Times New Roman" w:hAnsi="Times New Roman" w:cs="Times New Roman" w:hint="eastAsia"/>
          <w:b/>
          <w:bCs/>
          <w:sz w:val="20"/>
          <w:szCs w:val="20"/>
        </w:rPr>
        <w:t>Table S1.</w:t>
      </w:r>
      <w:r w:rsidR="00E26B01" w:rsidRPr="00E26B01">
        <w:rPr>
          <w:rFonts w:ascii="Times New Roman" w:hAnsi="Times New Roman" w:cs="Times New Roman"/>
          <w:b/>
          <w:bCs/>
          <w:sz w:val="20"/>
          <w:szCs w:val="20"/>
        </w:rPr>
        <w:t xml:space="preserve"> Comparative Analysis of Key </w:t>
      </w:r>
      <w:r w:rsidR="00C34811" w:rsidRPr="00C34811">
        <w:rPr>
          <w:rFonts w:ascii="Times New Roman" w:hAnsi="Times New Roman" w:cs="Times New Roman" w:hint="eastAsia"/>
          <w:b/>
          <w:bCs/>
          <w:sz w:val="20"/>
          <w:szCs w:val="20"/>
        </w:rPr>
        <w:t>Outcomes</w:t>
      </w:r>
      <w:r w:rsidR="00E26B01" w:rsidRPr="00E26B01">
        <w:rPr>
          <w:rFonts w:ascii="Times New Roman" w:hAnsi="Times New Roman" w:cs="Times New Roman"/>
          <w:b/>
          <w:bCs/>
          <w:sz w:val="20"/>
          <w:szCs w:val="20"/>
        </w:rPr>
        <w:t xml:space="preserve"> Before and After Implementation of the </w:t>
      </w:r>
      <w:r w:rsidR="00E80931">
        <w:rPr>
          <w:rFonts w:ascii="Times New Roman" w:hAnsi="Times New Roman" w:cs="Times New Roman" w:hint="eastAsia"/>
          <w:b/>
          <w:bCs/>
          <w:sz w:val="20"/>
          <w:szCs w:val="20"/>
        </w:rPr>
        <w:t>H</w:t>
      </w:r>
      <w:r w:rsidR="00E80931" w:rsidRPr="00E8093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ybrid </w:t>
      </w:r>
      <w:r w:rsidR="008D386E" w:rsidRPr="008D38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nit-based Clinical </w:t>
      </w:r>
      <w:r w:rsidR="00E80931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E80931" w:rsidRPr="00E8093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harmacist </w:t>
      </w:r>
      <w:r w:rsidR="00E80931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="00E80931" w:rsidRPr="00E80931">
        <w:rPr>
          <w:rFonts w:ascii="Times New Roman" w:hAnsi="Times New Roman" w:cs="Times New Roman" w:hint="eastAsia"/>
          <w:b/>
          <w:bCs/>
          <w:sz w:val="20"/>
          <w:szCs w:val="20"/>
        </w:rPr>
        <w:t>odel</w:t>
      </w:r>
      <w:r w:rsidR="00E26B01" w:rsidRPr="00E26B01">
        <w:rPr>
          <w:rFonts w:ascii="Times New Roman" w:hAnsi="Times New Roman" w:cs="Times New Roman"/>
          <w:b/>
          <w:bCs/>
          <w:sz w:val="20"/>
          <w:szCs w:val="20"/>
        </w:rPr>
        <w:t xml:space="preserve"> in Respiratory Ward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3"/>
        <w:gridCol w:w="1488"/>
        <w:gridCol w:w="1318"/>
        <w:gridCol w:w="1318"/>
        <w:gridCol w:w="1318"/>
      </w:tblGrid>
      <w:tr w:rsidR="003A7169" w14:paraId="63BD9623" w14:textId="77777777" w:rsidTr="003A7169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DA9C083" w14:textId="42F2B9E7" w:rsidR="003A7169" w:rsidRPr="00B54BF5" w:rsidRDefault="003A7169" w:rsidP="003A71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F9DCC8F" w14:textId="7A8A82BF" w:rsidR="003A7169" w:rsidRPr="00B54BF5" w:rsidRDefault="003A7169" w:rsidP="003A71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Implementation Phase</w:t>
            </w:r>
          </w:p>
        </w:tc>
      </w:tr>
      <w:tr w:rsidR="003A7169" w14:paraId="7FCF3227" w14:textId="77777777" w:rsidTr="003A716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35B738" w14:textId="77777777" w:rsidR="003A7169" w:rsidRPr="00B54BF5" w:rsidRDefault="003A7169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2DEDF" w14:textId="6F784F9D" w:rsidR="003A7169" w:rsidRPr="00B54BF5" w:rsidRDefault="003A7169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>Baseline (2021)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F0D9" w14:textId="7593349D" w:rsidR="003A7169" w:rsidRPr="00B54BF5" w:rsidRDefault="003A7169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Year 1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7485" w14:textId="2B567188" w:rsidR="003A7169" w:rsidRPr="00B54BF5" w:rsidRDefault="003A7169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Year 2 (20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2FB4A" w14:textId="2E4E4A0C" w:rsidR="003A7169" w:rsidRPr="00B54BF5" w:rsidRDefault="003A7169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Year 3 (2024)</w:t>
            </w:r>
          </w:p>
        </w:tc>
      </w:tr>
      <w:tr w:rsidR="002D2A0A" w14:paraId="1DE11750" w14:textId="77777777" w:rsidTr="003A7169">
        <w:tc>
          <w:tcPr>
            <w:tcW w:w="0" w:type="auto"/>
            <w:tcBorders>
              <w:top w:val="single" w:sz="4" w:space="0" w:color="auto"/>
            </w:tcBorders>
          </w:tcPr>
          <w:p w14:paraId="4AC3EE10" w14:textId="753CB6B6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 xml:space="preserve">Antimicrobial Use Density (DDDs per 100 patient-days) </w:t>
            </w:r>
            <w:r w:rsidRPr="00B54B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0CB3B" w14:textId="75A75129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14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17419" w14:textId="2EE18A15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1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5F9881" w14:textId="1D7B0898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A7A42" w14:textId="14057534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3.82</w:t>
            </w:r>
          </w:p>
        </w:tc>
      </w:tr>
      <w:tr w:rsidR="002D2A0A" w14:paraId="4B57731A" w14:textId="77777777" w:rsidTr="003A7169">
        <w:tc>
          <w:tcPr>
            <w:tcW w:w="0" w:type="auto"/>
          </w:tcPr>
          <w:p w14:paraId="5F4809AA" w14:textId="0AAA9FA1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>Antimicrobial Combination Therapy Rate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69A7A209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0026F5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E3703A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553823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0A" w14:paraId="7EED8553" w14:textId="77777777" w:rsidTr="003A7169">
        <w:tc>
          <w:tcPr>
            <w:tcW w:w="0" w:type="auto"/>
            <w:vAlign w:val="center"/>
          </w:tcPr>
          <w:p w14:paraId="74E784DC" w14:textId="57C70463" w:rsidR="002D2A0A" w:rsidRPr="00B54BF5" w:rsidRDefault="002D2A0A" w:rsidP="00B54B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Two-drug</w:t>
            </w:r>
          </w:p>
        </w:tc>
        <w:tc>
          <w:tcPr>
            <w:tcW w:w="0" w:type="auto"/>
            <w:vAlign w:val="center"/>
          </w:tcPr>
          <w:p w14:paraId="70E0D2A5" w14:textId="09001E5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vAlign w:val="center"/>
          </w:tcPr>
          <w:p w14:paraId="7BFE0557" w14:textId="649890F2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0" w:type="auto"/>
            <w:vAlign w:val="center"/>
          </w:tcPr>
          <w:p w14:paraId="5B1FCF1E" w14:textId="4BFD8D99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0" w:type="auto"/>
            <w:vAlign w:val="center"/>
          </w:tcPr>
          <w:p w14:paraId="6E599D1E" w14:textId="592DFFD2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</w:tr>
      <w:tr w:rsidR="002D2A0A" w14:paraId="3C1CC458" w14:textId="77777777" w:rsidTr="003A7169">
        <w:tc>
          <w:tcPr>
            <w:tcW w:w="0" w:type="auto"/>
            <w:vAlign w:val="center"/>
          </w:tcPr>
          <w:p w14:paraId="7920C40D" w14:textId="54BC01F1" w:rsidR="002D2A0A" w:rsidRPr="00B54BF5" w:rsidRDefault="002D2A0A" w:rsidP="00B54B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Triple-drug</w:t>
            </w:r>
          </w:p>
        </w:tc>
        <w:tc>
          <w:tcPr>
            <w:tcW w:w="0" w:type="auto"/>
            <w:vAlign w:val="center"/>
          </w:tcPr>
          <w:p w14:paraId="790E0D25" w14:textId="4BA34E8C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center"/>
          </w:tcPr>
          <w:p w14:paraId="2B1B5056" w14:textId="53091C1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14:paraId="51E5AB83" w14:textId="1F875FEC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center"/>
          </w:tcPr>
          <w:p w14:paraId="72F1AA3C" w14:textId="277791BD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2D2A0A" w14:paraId="4001FE00" w14:textId="77777777" w:rsidTr="003A7169">
        <w:tc>
          <w:tcPr>
            <w:tcW w:w="0" w:type="auto"/>
          </w:tcPr>
          <w:p w14:paraId="36A54A3F" w14:textId="065A22E2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>Specimen Submission Rate Before Restricted Antimicrobial Use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7E1E2A66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4D9140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8CA2A61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EC894D2" w14:textId="7777777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0A" w14:paraId="190D4FBC" w14:textId="77777777" w:rsidTr="003A7169">
        <w:tc>
          <w:tcPr>
            <w:tcW w:w="0" w:type="auto"/>
            <w:vAlign w:val="center"/>
          </w:tcPr>
          <w:p w14:paraId="277A2B4E" w14:textId="321D565A" w:rsidR="002D2A0A" w:rsidRPr="00B54BF5" w:rsidRDefault="002D2A0A" w:rsidP="00B54B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14DC18FE" w14:textId="2A867FEE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0" w:type="auto"/>
            <w:vAlign w:val="center"/>
          </w:tcPr>
          <w:p w14:paraId="5AB790F4" w14:textId="04E6A103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4.55</w:t>
            </w:r>
          </w:p>
        </w:tc>
        <w:tc>
          <w:tcPr>
            <w:tcW w:w="0" w:type="auto"/>
            <w:vAlign w:val="center"/>
          </w:tcPr>
          <w:p w14:paraId="4F40C1D2" w14:textId="1EBB9183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5.03</w:t>
            </w:r>
          </w:p>
        </w:tc>
        <w:tc>
          <w:tcPr>
            <w:tcW w:w="0" w:type="auto"/>
            <w:vAlign w:val="center"/>
          </w:tcPr>
          <w:p w14:paraId="025885B0" w14:textId="1CCA0285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3.95</w:t>
            </w:r>
          </w:p>
        </w:tc>
      </w:tr>
      <w:tr w:rsidR="002D2A0A" w14:paraId="798C23C4" w14:textId="77777777" w:rsidTr="003A7169">
        <w:tc>
          <w:tcPr>
            <w:tcW w:w="0" w:type="auto"/>
            <w:vAlign w:val="center"/>
          </w:tcPr>
          <w:p w14:paraId="67CC4BCC" w14:textId="0CCF5713" w:rsidR="002D2A0A" w:rsidRPr="00B54BF5" w:rsidRDefault="002D2A0A" w:rsidP="00B54B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Watch</w:t>
            </w: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2384CA58" w14:textId="094C3492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6.99</w:t>
            </w:r>
          </w:p>
        </w:tc>
        <w:tc>
          <w:tcPr>
            <w:tcW w:w="0" w:type="auto"/>
            <w:vAlign w:val="center"/>
          </w:tcPr>
          <w:p w14:paraId="385367C3" w14:textId="4B896F2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7.16</w:t>
            </w:r>
          </w:p>
        </w:tc>
        <w:tc>
          <w:tcPr>
            <w:tcW w:w="0" w:type="auto"/>
            <w:vAlign w:val="center"/>
          </w:tcPr>
          <w:p w14:paraId="72C07CDA" w14:textId="7279E1CA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5.17</w:t>
            </w:r>
          </w:p>
        </w:tc>
        <w:tc>
          <w:tcPr>
            <w:tcW w:w="0" w:type="auto"/>
            <w:vAlign w:val="center"/>
          </w:tcPr>
          <w:p w14:paraId="5D82AF4E" w14:textId="48D7EC2E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7.72</w:t>
            </w:r>
          </w:p>
        </w:tc>
      </w:tr>
      <w:tr w:rsidR="002D2A0A" w14:paraId="08777E27" w14:textId="77777777" w:rsidTr="003A7169">
        <w:tc>
          <w:tcPr>
            <w:tcW w:w="0" w:type="auto"/>
            <w:vAlign w:val="center"/>
          </w:tcPr>
          <w:p w14:paraId="332223C1" w14:textId="1E8C8CD6" w:rsidR="002D2A0A" w:rsidRPr="00B54BF5" w:rsidRDefault="002D2A0A" w:rsidP="00B54B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Reserve</w:t>
            </w: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3FC281AC" w14:textId="1103A558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23F5862B" w14:textId="53EACBE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1D28DB91" w14:textId="719D39D4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437C0924" w14:textId="37C05CD9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D2A0A" w14:paraId="366BA600" w14:textId="77777777" w:rsidTr="003A7169">
        <w:tc>
          <w:tcPr>
            <w:tcW w:w="0" w:type="auto"/>
            <w:vAlign w:val="center"/>
          </w:tcPr>
          <w:p w14:paraId="4C66B301" w14:textId="4A42B3C5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Rate of Appropriate Antimicrobial Prescribing in Inpatients (%)</w:t>
            </w:r>
          </w:p>
        </w:tc>
        <w:tc>
          <w:tcPr>
            <w:tcW w:w="0" w:type="auto"/>
            <w:vAlign w:val="center"/>
          </w:tcPr>
          <w:p w14:paraId="1AEE0149" w14:textId="7BF7686D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0" w:type="auto"/>
            <w:vAlign w:val="center"/>
          </w:tcPr>
          <w:p w14:paraId="37B411C8" w14:textId="5D6E11F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83.64</w:t>
            </w:r>
          </w:p>
        </w:tc>
        <w:tc>
          <w:tcPr>
            <w:tcW w:w="0" w:type="auto"/>
            <w:vAlign w:val="center"/>
          </w:tcPr>
          <w:p w14:paraId="121AEB58" w14:textId="62B3E7A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8.25</w:t>
            </w:r>
          </w:p>
        </w:tc>
        <w:tc>
          <w:tcPr>
            <w:tcW w:w="0" w:type="auto"/>
            <w:vAlign w:val="center"/>
          </w:tcPr>
          <w:p w14:paraId="2DC33F99" w14:textId="2ACAD0FA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</w:p>
        </w:tc>
      </w:tr>
      <w:tr w:rsidR="002D2A0A" w14:paraId="1B52DEE2" w14:textId="77777777" w:rsidTr="003A7169">
        <w:tc>
          <w:tcPr>
            <w:tcW w:w="0" w:type="auto"/>
            <w:vAlign w:val="center"/>
          </w:tcPr>
          <w:p w14:paraId="42FE0DD7" w14:textId="41BFE275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Number of discharges</w:t>
            </w:r>
          </w:p>
        </w:tc>
        <w:tc>
          <w:tcPr>
            <w:tcW w:w="0" w:type="auto"/>
            <w:vAlign w:val="center"/>
          </w:tcPr>
          <w:p w14:paraId="2765D609" w14:textId="795F81F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711</w:t>
            </w:r>
          </w:p>
        </w:tc>
        <w:tc>
          <w:tcPr>
            <w:tcW w:w="0" w:type="auto"/>
            <w:vAlign w:val="center"/>
          </w:tcPr>
          <w:p w14:paraId="08D0E473" w14:textId="6009A3F1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685</w:t>
            </w:r>
          </w:p>
        </w:tc>
        <w:tc>
          <w:tcPr>
            <w:tcW w:w="0" w:type="auto"/>
            <w:vAlign w:val="center"/>
          </w:tcPr>
          <w:p w14:paraId="50D8C6B3" w14:textId="6CE32BD7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402</w:t>
            </w:r>
          </w:p>
        </w:tc>
        <w:tc>
          <w:tcPr>
            <w:tcW w:w="0" w:type="auto"/>
            <w:vAlign w:val="center"/>
          </w:tcPr>
          <w:p w14:paraId="274BA057" w14:textId="6215C865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073</w:t>
            </w:r>
          </w:p>
        </w:tc>
      </w:tr>
      <w:tr w:rsidR="002D2A0A" w14:paraId="09C9FF4B" w14:textId="77777777" w:rsidTr="003A7169">
        <w:tc>
          <w:tcPr>
            <w:tcW w:w="0" w:type="auto"/>
            <w:vAlign w:val="center"/>
          </w:tcPr>
          <w:p w14:paraId="3C3C7163" w14:textId="78B5BD1B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Number of Consultations and Monitoring for Inpatients</w:t>
            </w:r>
          </w:p>
        </w:tc>
        <w:tc>
          <w:tcPr>
            <w:tcW w:w="0" w:type="auto"/>
            <w:vAlign w:val="center"/>
          </w:tcPr>
          <w:p w14:paraId="75D6AEB7" w14:textId="6F249CA8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47F994D2" w14:textId="6A9ACFF1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vAlign w:val="center"/>
          </w:tcPr>
          <w:p w14:paraId="4CCF1D52" w14:textId="50283494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vAlign w:val="center"/>
          </w:tcPr>
          <w:p w14:paraId="40A4B53F" w14:textId="3175FE6A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</w:tr>
      <w:tr w:rsidR="002D2A0A" w14:paraId="6FF55A76" w14:textId="77777777" w:rsidTr="003A7169">
        <w:tc>
          <w:tcPr>
            <w:tcW w:w="0" w:type="auto"/>
            <w:vAlign w:val="center"/>
          </w:tcPr>
          <w:p w14:paraId="09B3DF4D" w14:textId="16ADEA86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Proportion of Inpatients Receiving Pharmacist Consultations/Monitoring (%)</w:t>
            </w:r>
          </w:p>
        </w:tc>
        <w:tc>
          <w:tcPr>
            <w:tcW w:w="0" w:type="auto"/>
            <w:vAlign w:val="center"/>
          </w:tcPr>
          <w:p w14:paraId="548A4518" w14:textId="290ACB22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0" w:type="auto"/>
            <w:vAlign w:val="center"/>
          </w:tcPr>
          <w:p w14:paraId="5789856E" w14:textId="1E1F9086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0" w:type="auto"/>
            <w:vAlign w:val="center"/>
          </w:tcPr>
          <w:p w14:paraId="51D0B363" w14:textId="3BF82EDC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0" w:type="auto"/>
            <w:vAlign w:val="center"/>
          </w:tcPr>
          <w:p w14:paraId="4E7EC26B" w14:textId="3B2A8105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</w:tr>
      <w:tr w:rsidR="002D2A0A" w14:paraId="76BC27B7" w14:textId="77777777" w:rsidTr="003A7169">
        <w:tc>
          <w:tcPr>
            <w:tcW w:w="0" w:type="auto"/>
            <w:vAlign w:val="center"/>
          </w:tcPr>
          <w:p w14:paraId="1218EB0F" w14:textId="68A46126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 xml:space="preserve">Number of Reported </w:t>
            </w:r>
            <w:r w:rsidRPr="00B54BF5">
              <w:rPr>
                <w:rFonts w:ascii="Times New Roman" w:hAnsi="Times New Roman" w:cs="Times New Roman" w:hint="eastAsia"/>
                <w:sz w:val="20"/>
                <w:szCs w:val="20"/>
              </w:rPr>
              <w:t>Ad</w:t>
            </w: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verse Drug Reactions</w:t>
            </w:r>
          </w:p>
        </w:tc>
        <w:tc>
          <w:tcPr>
            <w:tcW w:w="0" w:type="auto"/>
            <w:vAlign w:val="center"/>
          </w:tcPr>
          <w:p w14:paraId="60FE675A" w14:textId="052FE1D3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1ACFDDC9" w14:textId="18F7082A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337C25B0" w14:textId="5800E2B0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3CBE9739" w14:textId="350552F4" w:rsidR="002D2A0A" w:rsidRDefault="002D2A0A" w:rsidP="002D2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2D2A0A" w14:paraId="496055E6" w14:textId="77777777" w:rsidTr="003A7169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DE8A4FA" w14:textId="0FCC431B" w:rsidR="002D2A0A" w:rsidRPr="00B54BF5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F5">
              <w:rPr>
                <w:rFonts w:ascii="Times New Roman" w:hAnsi="Times New Roman" w:cs="Times New Roman"/>
                <w:sz w:val="20"/>
                <w:szCs w:val="20"/>
              </w:rPr>
              <w:t>Adverse Drug Reaction Reporting Rate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0E0793" w14:textId="2A372186" w:rsidR="002D2A0A" w:rsidRPr="00E26B01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2457CDF" w14:textId="200DECCB" w:rsidR="002D2A0A" w:rsidRPr="00E26B01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D47B7B" w14:textId="5141FCCA" w:rsidR="002D2A0A" w:rsidRPr="00E26B01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922347" w14:textId="6B8BB170" w:rsidR="002D2A0A" w:rsidRPr="00E26B01" w:rsidRDefault="002D2A0A" w:rsidP="002D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</w:tbl>
    <w:p w14:paraId="618EF76D" w14:textId="64060C95" w:rsidR="002D2A0A" w:rsidRPr="003A7169" w:rsidRDefault="002D2A0A" w:rsidP="00E26B01">
      <w:pPr>
        <w:rPr>
          <w:rFonts w:ascii="Times New Roman" w:hAnsi="Times New Roman" w:cs="Times New Roman"/>
          <w:sz w:val="20"/>
          <w:szCs w:val="20"/>
        </w:rPr>
      </w:pPr>
      <w:r w:rsidRPr="00E26B01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E26B01">
        <w:rPr>
          <w:rFonts w:ascii="Times New Roman" w:hAnsi="Times New Roman" w:cs="Times New Roman"/>
          <w:bCs/>
          <w:sz w:val="20"/>
          <w:szCs w:val="20"/>
        </w:rPr>
        <w:t xml:space="preserve"> DDD: </w:t>
      </w:r>
      <w:r w:rsidRPr="00E32AEE">
        <w:rPr>
          <w:rFonts w:ascii="Times New Roman" w:hAnsi="Times New Roman" w:cs="Times New Roman" w:hint="eastAsia"/>
          <w:bCs/>
          <w:sz w:val="20"/>
          <w:szCs w:val="20"/>
        </w:rPr>
        <w:t>Defined Daily Dose. Antimicrobial use density is expressed in DDDs per 100 patient-days.</w:t>
      </w:r>
    </w:p>
    <w:sectPr w:rsidR="002D2A0A" w:rsidRPr="003A7169" w:rsidSect="00E26B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2C163" w14:textId="77777777" w:rsidR="004277D2" w:rsidRDefault="004277D2" w:rsidP="00E26B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8E3F77" w14:textId="77777777" w:rsidR="004277D2" w:rsidRDefault="004277D2" w:rsidP="00E26B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3C90C" w14:textId="77777777" w:rsidR="004277D2" w:rsidRDefault="004277D2" w:rsidP="00E26B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BC8488" w14:textId="77777777" w:rsidR="004277D2" w:rsidRDefault="004277D2" w:rsidP="00E26B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EC"/>
    <w:rsid w:val="00070A7A"/>
    <w:rsid w:val="0008231D"/>
    <w:rsid w:val="000A34EC"/>
    <w:rsid w:val="000B7B0E"/>
    <w:rsid w:val="001A0768"/>
    <w:rsid w:val="002D2A0A"/>
    <w:rsid w:val="003A7169"/>
    <w:rsid w:val="004277D2"/>
    <w:rsid w:val="005C7C3B"/>
    <w:rsid w:val="006C27AD"/>
    <w:rsid w:val="0075788B"/>
    <w:rsid w:val="007F39DC"/>
    <w:rsid w:val="00814482"/>
    <w:rsid w:val="008D386E"/>
    <w:rsid w:val="0090631E"/>
    <w:rsid w:val="009652BD"/>
    <w:rsid w:val="00974AB0"/>
    <w:rsid w:val="00A04090"/>
    <w:rsid w:val="00B54BF5"/>
    <w:rsid w:val="00C34811"/>
    <w:rsid w:val="00DA2AAF"/>
    <w:rsid w:val="00DB3593"/>
    <w:rsid w:val="00E26B01"/>
    <w:rsid w:val="00E32AEE"/>
    <w:rsid w:val="00E80931"/>
    <w:rsid w:val="00EA4539"/>
    <w:rsid w:val="00ED124A"/>
    <w:rsid w:val="00F37148"/>
    <w:rsid w:val="00FC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B6E91"/>
  <w15:chartTrackingRefBased/>
  <w15:docId w15:val="{51690D19-E6F8-4BF1-BF7B-15EEB64C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34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4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4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4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4E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4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4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4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4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4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4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34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4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4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4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4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3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4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34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34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4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34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34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34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6B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6B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6B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6B01"/>
    <w:rPr>
      <w:sz w:val="18"/>
      <w:szCs w:val="18"/>
    </w:rPr>
  </w:style>
  <w:style w:type="table" w:styleId="af2">
    <w:name w:val="Table Grid"/>
    <w:basedOn w:val="a1"/>
    <w:uiPriority w:val="39"/>
    <w:rsid w:val="00E26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5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8</cp:revision>
  <dcterms:created xsi:type="dcterms:W3CDTF">2025-11-30T14:24:00Z</dcterms:created>
  <dcterms:modified xsi:type="dcterms:W3CDTF">2025-12-01T08:23:00Z</dcterms:modified>
</cp:coreProperties>
</file>